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B19AC" w14:textId="5B8D277E" w:rsidR="00F16489" w:rsidRPr="00A86BB7" w:rsidRDefault="00DF337D" w:rsidP="00367EB4">
      <w:r>
        <w:rPr>
          <w:b/>
        </w:rPr>
        <w:t>S</w:t>
      </w:r>
      <w:r w:rsidR="00D809E5">
        <w:rPr>
          <w:b/>
        </w:rPr>
        <w:t>2</w:t>
      </w:r>
      <w:r>
        <w:rPr>
          <w:b/>
        </w:rPr>
        <w:t xml:space="preserve"> </w:t>
      </w:r>
      <w:r w:rsidR="004C5CDF" w:rsidRPr="00A86BB7">
        <w:rPr>
          <w:b/>
        </w:rPr>
        <w:t xml:space="preserve">Table. </w:t>
      </w:r>
      <w:r w:rsidR="00367EB4" w:rsidRPr="00A86BB7">
        <w:rPr>
          <w:b/>
        </w:rPr>
        <w:t xml:space="preserve">Concentrations of PCBs in algae and plastic samples after being spiked. </w:t>
      </w:r>
      <w:r w:rsidR="00367EB4" w:rsidRPr="00A86BB7">
        <w:t xml:space="preserve">Concentrations on are ng/g and are provided for negative treatments (no PCBs) and positive treatments (with PCBs). </w:t>
      </w:r>
      <w:r w:rsidR="003D62E1" w:rsidRPr="00A86BB7">
        <w:t xml:space="preserve">Concentrations are not provided for clams and sturgeon because they are all ND. 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704"/>
        <w:gridCol w:w="1196"/>
        <w:gridCol w:w="1400"/>
        <w:gridCol w:w="1500"/>
        <w:gridCol w:w="1500"/>
      </w:tblGrid>
      <w:tr w:rsidR="00367EB4" w14:paraId="59137D41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EC6" w14:textId="77777777" w:rsidR="00367EB4" w:rsidRDefault="00367EB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 ID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01B" w14:textId="77777777" w:rsidR="00367EB4" w:rsidRDefault="00367EB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B 81 (ng/g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783" w14:textId="77777777" w:rsidR="00367EB4" w:rsidRDefault="00367EB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B 77 (ng/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899" w14:textId="77777777" w:rsidR="00367EB4" w:rsidRDefault="00367EB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B 126 (ng/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0BD" w14:textId="77777777" w:rsidR="00367EB4" w:rsidRDefault="00367EB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CB 169 (ng/g)</w:t>
            </w:r>
          </w:p>
        </w:tc>
      </w:tr>
      <w:tr w:rsidR="00367EB4" w14:paraId="1F985057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219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gae -C Rep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70F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58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254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DB8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6FEBD419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6F9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gae -C Rep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F3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ACE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FFC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3C8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367EB4" w14:paraId="7F0113AE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ABFB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gae -C Rep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16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223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4F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88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15C9E0C1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A56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gae +C Rep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67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1F4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36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E03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367EB4" w14:paraId="7463E90D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02A8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gae +C Rep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039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B0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9D0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81D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367EB4" w14:paraId="43EC8175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BE6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gae +C Rep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9E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B2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5F9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8B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367EB4" w14:paraId="31B1A56C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3693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ET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3C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BC3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099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F5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5F9BD53A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CC6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ET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F7E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D0D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D4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67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0D5FC6BE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9CF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ET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EF0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70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938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C5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53BBD38A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0C6A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E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A7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7E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9F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ED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6EC54FE7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DE1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E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E6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939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06D1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16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18B77E7A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D4D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E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4A88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8C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0ED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1A31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06B9D69A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C65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VC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2D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93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9C90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250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73E02A8A" w14:textId="77777777" w:rsidTr="005A3165">
        <w:trPr>
          <w:trHeight w:val="288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75C3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VC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CE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978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BC5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BC0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37F10CDB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F82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VC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65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1A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AE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7B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070D1FC5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651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PS 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33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AE3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25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92D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75783091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E24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PS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00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574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057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F0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3EF82402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19CC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PS 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8F8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E55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5A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77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</w:t>
            </w:r>
          </w:p>
        </w:tc>
      </w:tr>
      <w:tr w:rsidR="00367EB4" w14:paraId="246D958B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27E8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+PET 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E8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96F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5F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B3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367EB4" w14:paraId="6D778540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9F3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+PET 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8873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DF4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2319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60D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367EB4" w14:paraId="451DD869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455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ET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62E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3F6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2AB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7C2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367EB4" w14:paraId="298E3C97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1CF9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E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45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DD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0A14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F3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367EB4" w14:paraId="138C543B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4BF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E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FB3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77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87CE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46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367EB4" w14:paraId="750F5EE6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B9E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E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80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39F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53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35B0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367EB4" w14:paraId="1B24DE9D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612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VC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EF1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DC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7AD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A4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367EB4" w14:paraId="7C291322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171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VC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760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60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C3F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00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367EB4" w14:paraId="077CD03B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7F2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VC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ADD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CF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A9FA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9D3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367EB4" w14:paraId="2B781D58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B35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S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ADC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A62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AF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36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367EB4" w14:paraId="0D4B26B8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1EA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S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9A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0E67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8A1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1FB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367EB4" w14:paraId="50B445FD" w14:textId="77777777" w:rsidTr="00367EB4">
        <w:trPr>
          <w:trHeight w:val="26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AA8" w14:textId="77777777" w:rsidR="00367EB4" w:rsidRDefault="00367E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PS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025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F5D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70B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D0C" w14:textId="77777777" w:rsidR="00367EB4" w:rsidRDefault="00367EB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</w:tbl>
    <w:p w14:paraId="61B10B0C" w14:textId="77777777" w:rsidR="00F16489" w:rsidRPr="00D1128C" w:rsidRDefault="00F16489" w:rsidP="00415D99">
      <w:pPr>
        <w:spacing w:line="480" w:lineRule="auto"/>
        <w:rPr>
          <w:i/>
          <w:color w:val="222222"/>
          <w:sz w:val="22"/>
          <w:szCs w:val="13"/>
          <w:shd w:val="clear" w:color="auto" w:fill="FFFFFF"/>
        </w:rPr>
      </w:pPr>
    </w:p>
    <w:p w14:paraId="7CE64B8C" w14:textId="77777777" w:rsidR="000F3A72" w:rsidRDefault="000F3A72" w:rsidP="00415D99"/>
    <w:p w14:paraId="5E33B503" w14:textId="77777777" w:rsidR="000F3A72" w:rsidRDefault="000F3A72" w:rsidP="00415D99"/>
    <w:p w14:paraId="6A9424E8" w14:textId="77777777" w:rsidR="000F3A72" w:rsidRDefault="000F3A72" w:rsidP="00415D99"/>
    <w:p w14:paraId="1C64FF0F" w14:textId="77777777" w:rsidR="00841371" w:rsidRDefault="00841371" w:rsidP="00415D99"/>
    <w:p w14:paraId="705EAF96" w14:textId="77777777" w:rsidR="00841371" w:rsidRDefault="00841371" w:rsidP="00415D99"/>
    <w:p w14:paraId="7939EA40" w14:textId="77777777" w:rsidR="00841371" w:rsidRDefault="00841371" w:rsidP="00415D99"/>
    <w:p w14:paraId="00CEECC2" w14:textId="77777777" w:rsidR="00841371" w:rsidRDefault="00841371" w:rsidP="00415D99"/>
    <w:p w14:paraId="51954D0A" w14:textId="77777777" w:rsidR="00841371" w:rsidRDefault="00841371" w:rsidP="00415D99"/>
    <w:p w14:paraId="1A536942" w14:textId="61829BFE" w:rsidR="00841371" w:rsidRDefault="00841371" w:rsidP="00415D99"/>
    <w:p w14:paraId="5BEFFEC0" w14:textId="77777777" w:rsidR="00A86BB7" w:rsidRDefault="00A86BB7" w:rsidP="00415D99">
      <w:bookmarkStart w:id="0" w:name="_GoBack"/>
      <w:bookmarkEnd w:id="0"/>
    </w:p>
    <w:sectPr w:rsidR="00A86BB7" w:rsidSect="001B0FD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F99AE" w14:textId="77777777" w:rsidR="00E14952" w:rsidRDefault="00E14952" w:rsidP="00F16489">
      <w:r>
        <w:separator/>
      </w:r>
    </w:p>
  </w:endnote>
  <w:endnote w:type="continuationSeparator" w:id="0">
    <w:p w14:paraId="269BD1DA" w14:textId="77777777" w:rsidR="00E14952" w:rsidRDefault="00E14952" w:rsidP="00F1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8277D" w14:textId="77777777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FCA97" w14:textId="77777777" w:rsidR="00A36CDD" w:rsidRDefault="00A36CDD" w:rsidP="001B0F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6D40A" w14:textId="2476DBAC" w:rsidR="00A36CDD" w:rsidRDefault="00A36CDD" w:rsidP="001B0F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A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51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5138E8" w14:textId="77777777" w:rsidR="00A36CDD" w:rsidRDefault="00A36CDD" w:rsidP="001B0F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38E1F" w14:textId="77777777" w:rsidR="00E14952" w:rsidRDefault="00E14952" w:rsidP="00F16489">
      <w:r>
        <w:separator/>
      </w:r>
    </w:p>
  </w:footnote>
  <w:footnote w:type="continuationSeparator" w:id="0">
    <w:p w14:paraId="032F90F8" w14:textId="77777777" w:rsidR="00E14952" w:rsidRDefault="00E14952" w:rsidP="00F164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7C27" w14:textId="2E93E8B9" w:rsidR="00167290" w:rsidRPr="00167290" w:rsidRDefault="00167290">
    <w:pPr>
      <w:pStyle w:val="Header"/>
      <w:rPr>
        <w:i/>
      </w:rPr>
    </w:pPr>
    <w:r>
      <w:t xml:space="preserve">SI for Rochman et al., 2017 </w:t>
    </w:r>
    <w:r w:rsidRPr="00167290">
      <w:rPr>
        <w:i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0E"/>
    <w:rsid w:val="00002CCE"/>
    <w:rsid w:val="00016B51"/>
    <w:rsid w:val="00025726"/>
    <w:rsid w:val="0003172B"/>
    <w:rsid w:val="0006456F"/>
    <w:rsid w:val="000673F1"/>
    <w:rsid w:val="00097481"/>
    <w:rsid w:val="000F3A72"/>
    <w:rsid w:val="000F552E"/>
    <w:rsid w:val="00100685"/>
    <w:rsid w:val="0015261E"/>
    <w:rsid w:val="00167290"/>
    <w:rsid w:val="00196864"/>
    <w:rsid w:val="001B0FD4"/>
    <w:rsid w:val="001C4914"/>
    <w:rsid w:val="001C643D"/>
    <w:rsid w:val="001E39F4"/>
    <w:rsid w:val="001F5A02"/>
    <w:rsid w:val="00215600"/>
    <w:rsid w:val="00250D81"/>
    <w:rsid w:val="0025496E"/>
    <w:rsid w:val="002A4724"/>
    <w:rsid w:val="002D4D51"/>
    <w:rsid w:val="00320629"/>
    <w:rsid w:val="00322DC4"/>
    <w:rsid w:val="00341B25"/>
    <w:rsid w:val="00367EB4"/>
    <w:rsid w:val="00370BB2"/>
    <w:rsid w:val="003A765B"/>
    <w:rsid w:val="003B1A97"/>
    <w:rsid w:val="003D62E1"/>
    <w:rsid w:val="00415D99"/>
    <w:rsid w:val="00442515"/>
    <w:rsid w:val="00445C14"/>
    <w:rsid w:val="0046000E"/>
    <w:rsid w:val="004C5CDF"/>
    <w:rsid w:val="004E40E5"/>
    <w:rsid w:val="004F2482"/>
    <w:rsid w:val="00501279"/>
    <w:rsid w:val="00545D52"/>
    <w:rsid w:val="00596852"/>
    <w:rsid w:val="005A3165"/>
    <w:rsid w:val="005C4585"/>
    <w:rsid w:val="005C72D5"/>
    <w:rsid w:val="005E0B6F"/>
    <w:rsid w:val="00661F73"/>
    <w:rsid w:val="006A5F71"/>
    <w:rsid w:val="006D020F"/>
    <w:rsid w:val="006E2F5F"/>
    <w:rsid w:val="0074624E"/>
    <w:rsid w:val="007B53DB"/>
    <w:rsid w:val="007D630E"/>
    <w:rsid w:val="007E0C73"/>
    <w:rsid w:val="008043D6"/>
    <w:rsid w:val="00841371"/>
    <w:rsid w:val="00876061"/>
    <w:rsid w:val="009403BA"/>
    <w:rsid w:val="0095576B"/>
    <w:rsid w:val="009C515B"/>
    <w:rsid w:val="009D38E8"/>
    <w:rsid w:val="00A36CDD"/>
    <w:rsid w:val="00A749C5"/>
    <w:rsid w:val="00A86BB7"/>
    <w:rsid w:val="00A9454D"/>
    <w:rsid w:val="00B22DEF"/>
    <w:rsid w:val="00B35873"/>
    <w:rsid w:val="00B62572"/>
    <w:rsid w:val="00B91877"/>
    <w:rsid w:val="00BE5425"/>
    <w:rsid w:val="00C16A40"/>
    <w:rsid w:val="00C2635F"/>
    <w:rsid w:val="00C64869"/>
    <w:rsid w:val="00C80601"/>
    <w:rsid w:val="00CB7FBF"/>
    <w:rsid w:val="00D1128C"/>
    <w:rsid w:val="00D1263E"/>
    <w:rsid w:val="00D3443F"/>
    <w:rsid w:val="00D55E52"/>
    <w:rsid w:val="00D5641F"/>
    <w:rsid w:val="00D809E5"/>
    <w:rsid w:val="00D87DE5"/>
    <w:rsid w:val="00D90251"/>
    <w:rsid w:val="00DC747B"/>
    <w:rsid w:val="00DF337D"/>
    <w:rsid w:val="00E05AD1"/>
    <w:rsid w:val="00E14952"/>
    <w:rsid w:val="00E31DC7"/>
    <w:rsid w:val="00E32338"/>
    <w:rsid w:val="00E33708"/>
    <w:rsid w:val="00E34396"/>
    <w:rsid w:val="00E34A3C"/>
    <w:rsid w:val="00E575DC"/>
    <w:rsid w:val="00F16489"/>
    <w:rsid w:val="00F619B9"/>
    <w:rsid w:val="00F62BC9"/>
    <w:rsid w:val="00F74792"/>
    <w:rsid w:val="00FC4BEC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8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FD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15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15D99"/>
    <w:rPr>
      <w:rFonts w:ascii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415D99"/>
  </w:style>
  <w:style w:type="character" w:styleId="LineNumber">
    <w:name w:val="line number"/>
    <w:basedOn w:val="DefaultParagraphFont"/>
    <w:uiPriority w:val="99"/>
    <w:semiHidden/>
    <w:unhideWhenUsed/>
    <w:rsid w:val="00415D99"/>
  </w:style>
  <w:style w:type="character" w:styleId="Hyperlink">
    <w:name w:val="Hyperlink"/>
    <w:basedOn w:val="DefaultParagraphFont"/>
    <w:uiPriority w:val="99"/>
    <w:unhideWhenUsed/>
    <w:rsid w:val="000F3A72"/>
    <w:rPr>
      <w:color w:val="0563C1" w:themeColor="hyperlink"/>
      <w:u w:val="single"/>
    </w:rPr>
  </w:style>
  <w:style w:type="character" w:customStyle="1" w:styleId="institution">
    <w:name w:val="institution"/>
    <w:basedOn w:val="DefaultParagraphFont"/>
    <w:rsid w:val="000F3A72"/>
  </w:style>
  <w:style w:type="paragraph" w:styleId="Header">
    <w:name w:val="header"/>
    <w:basedOn w:val="Normal"/>
    <w:link w:val="HeaderChar"/>
    <w:uiPriority w:val="99"/>
    <w:unhideWhenUsed/>
    <w:rsid w:val="00F16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9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9B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B53D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entu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Rochman</dc:creator>
  <cp:keywords/>
  <dc:description/>
  <cp:lastModifiedBy>Chelsea Rochman</cp:lastModifiedBy>
  <cp:revision>2</cp:revision>
  <dcterms:created xsi:type="dcterms:W3CDTF">2017-10-26T21:10:00Z</dcterms:created>
  <dcterms:modified xsi:type="dcterms:W3CDTF">2017-10-26T21:10:00Z</dcterms:modified>
</cp:coreProperties>
</file>